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2"/>
          <w:szCs w:val="22"/>
          <w:lang w:eastAsia="zh-CN"/>
        </w:rPr>
      </w:pPr>
      <w:r>
        <w:rPr>
          <w:rFonts w:cs="Cambria" w:ascii="Cambria" w:hAnsi="Cambria"/>
          <w:sz w:val="22"/>
          <w:szCs w:val="22"/>
          <w:lang w:eastAsia="zh-CN"/>
        </w:rPr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670"/>
      </w:tblGrid>
      <w:tr>
        <w:trPr>
          <w:trHeight w:val="47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Symbol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Definition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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Instantaneous damage rat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position w:val="-8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Instantaneous repair rat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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/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Relative repair rate compared to damage rat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p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0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>)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Proportion of base pairs in the genome that do not carry a lesion at time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since last cell division </w:t>
            </w:r>
          </w:p>
        </w:tc>
      </w:tr>
      <w:tr>
        <w:trPr>
          <w:trHeight w:val="62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p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1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Proportion of base pairs in the genome that carry a single-strand lesion at time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since last cell division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p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2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Proportion of base pairs in the genome that substituted at time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since last cell division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Time between two consecutive divisions of a cell lineag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NR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) = 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½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 xml:space="preserve"> p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1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>)+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 xml:space="preserve"> p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2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  <w:r>
              <w:rPr>
                <w:rFonts w:cs="Cambria" w:ascii="Cambria" w:hAnsi="Cambria"/>
                <w:sz w:val="22"/>
                <w:szCs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Mutation rate per division for a cell that divides every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unit of tim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sz w:val="22"/>
                <w:szCs w:val="22"/>
              </w:rPr>
              <w:t>=1/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Cell division rate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sz w:val="22"/>
                <w:szCs w:val="22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) = 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sz w:val="22"/>
                <w:szCs w:val="22"/>
              </w:rPr>
              <w:t>*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NR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1/c</w:t>
            </w:r>
            <w:r>
              <w:rPr>
                <w:rFonts w:cs="Cambria" w:ascii="Cambria" w:hAnsi="Cambria"/>
                <w:sz w:val="22"/>
                <w:szCs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Mutation rate per unit time for a cell with cell division rate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ɛ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Error rate of repair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8:30:00Z</dcterms:created>
  <dc:creator>Ziyue Gao</dc:creator>
  <dc:description/>
  <cp:keywords/>
  <dc:language>en-US</dc:language>
  <cp:lastModifiedBy>Gavin Morrison</cp:lastModifiedBy>
  <cp:lastPrinted>2015-08-31T15:15:00Z</cp:lastPrinted>
  <dcterms:modified xsi:type="dcterms:W3CDTF">2015-12-10T12:52:00Z</dcterms:modified>
  <cp:revision>7</cp:revision>
  <dc:subject/>
  <dc:title/>
</cp:coreProperties>
</file>